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A4AAD" w14:textId="77777777" w:rsidR="00E364A3" w:rsidRPr="0047116E" w:rsidRDefault="00E364A3" w:rsidP="00E364A3">
      <w:pPr>
        <w:contextualSpacing/>
        <w:rPr>
          <w:rFonts w:ascii="Times New Roman" w:hAnsi="Times New Roman" w:cs="Times New Roman"/>
          <w:b/>
          <w:sz w:val="21"/>
          <w:szCs w:val="21"/>
        </w:rPr>
      </w:pPr>
      <w:r w:rsidRPr="0047116E">
        <w:rPr>
          <w:rFonts w:ascii="Times New Roman" w:hAnsi="Times New Roman" w:cs="Times New Roman"/>
          <w:b/>
          <w:sz w:val="21"/>
          <w:szCs w:val="21"/>
        </w:rPr>
        <w:t>Supplemental Material</w:t>
      </w:r>
    </w:p>
    <w:p w14:paraId="5B3FD0D9" w14:textId="77777777" w:rsidR="00E364A3" w:rsidRPr="0047116E" w:rsidRDefault="00E364A3" w:rsidP="00E364A3">
      <w:pPr>
        <w:contextualSpacing/>
        <w:rPr>
          <w:rFonts w:ascii="Times New Roman" w:hAnsi="Times New Roman" w:cs="Times New Roman"/>
          <w:b/>
          <w:sz w:val="21"/>
          <w:szCs w:val="21"/>
        </w:rPr>
      </w:pPr>
    </w:p>
    <w:p w14:paraId="3A3BF45E" w14:textId="77777777" w:rsidR="00E364A3" w:rsidRPr="0047116E" w:rsidRDefault="00E364A3" w:rsidP="00E364A3">
      <w:pPr>
        <w:contextualSpacing/>
        <w:rPr>
          <w:rFonts w:ascii="Times New Roman" w:hAnsi="Times New Roman" w:cs="Times New Roman"/>
          <w:sz w:val="21"/>
          <w:szCs w:val="21"/>
        </w:rPr>
      </w:pPr>
      <w:r w:rsidRPr="0047116E">
        <w:rPr>
          <w:rFonts w:ascii="Times New Roman" w:hAnsi="Times New Roman" w:cs="Times New Roman"/>
          <w:b/>
          <w:sz w:val="21"/>
          <w:szCs w:val="21"/>
        </w:rPr>
        <w:t xml:space="preserve">Appendix 1: Assistance Animal Quality of Life Scale </w:t>
      </w:r>
    </w:p>
    <w:p w14:paraId="291A8454" w14:textId="77777777" w:rsidR="00E364A3" w:rsidRPr="0047116E" w:rsidRDefault="00E364A3" w:rsidP="00E364A3">
      <w:pPr>
        <w:contextualSpacing/>
        <w:rPr>
          <w:rFonts w:ascii="Times New Roman" w:hAnsi="Times New Roman" w:cs="Times New Roman"/>
          <w:sz w:val="21"/>
          <w:szCs w:val="21"/>
        </w:rPr>
      </w:pPr>
      <w:r w:rsidRPr="0047116E">
        <w:rPr>
          <w:rFonts w:ascii="Times New Roman" w:hAnsi="Times New Roman" w:cs="Times New Roman"/>
          <w:sz w:val="21"/>
          <w:szCs w:val="21"/>
        </w:rPr>
        <w:t xml:space="preserve">Place a check mark for what is most accurate for your assistance animal at the current moment. The healthy animal should be free of clinical disease or pai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3"/>
        <w:gridCol w:w="1058"/>
        <w:gridCol w:w="998"/>
        <w:gridCol w:w="905"/>
        <w:gridCol w:w="788"/>
        <w:gridCol w:w="987"/>
        <w:gridCol w:w="941"/>
      </w:tblGrid>
      <w:tr w:rsidR="00E364A3" w:rsidRPr="00AD47BD" w14:paraId="66BCB2CA" w14:textId="77777777" w:rsidTr="005850F3">
        <w:trPr>
          <w:gridAfter w:val="1"/>
          <w:wAfter w:w="947" w:type="dxa"/>
          <w:trHeight w:val="548"/>
        </w:trPr>
        <w:tc>
          <w:tcPr>
            <w:tcW w:w="3716" w:type="dxa"/>
          </w:tcPr>
          <w:p w14:paraId="79535D9C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9" w:type="dxa"/>
          </w:tcPr>
          <w:p w14:paraId="0E3B1460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Strongly Disagree</w:t>
            </w:r>
          </w:p>
        </w:tc>
        <w:tc>
          <w:tcPr>
            <w:tcW w:w="996" w:type="dxa"/>
          </w:tcPr>
          <w:p w14:paraId="0B894D2B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Disagree</w:t>
            </w:r>
          </w:p>
        </w:tc>
        <w:tc>
          <w:tcPr>
            <w:tcW w:w="890" w:type="dxa"/>
          </w:tcPr>
          <w:p w14:paraId="2D621721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Neutral </w:t>
            </w:r>
          </w:p>
        </w:tc>
        <w:tc>
          <w:tcPr>
            <w:tcW w:w="789" w:type="dxa"/>
          </w:tcPr>
          <w:p w14:paraId="271E22C8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Agree</w:t>
            </w:r>
          </w:p>
          <w:p w14:paraId="4A292BAC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53" w:type="dxa"/>
          </w:tcPr>
          <w:p w14:paraId="287D373C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Strongly Agree</w:t>
            </w:r>
          </w:p>
        </w:tc>
      </w:tr>
      <w:tr w:rsidR="00E364A3" w:rsidRPr="00AD47BD" w14:paraId="61F6505C" w14:textId="77777777" w:rsidTr="005850F3">
        <w:trPr>
          <w:gridAfter w:val="1"/>
          <w:wAfter w:w="947" w:type="dxa"/>
        </w:trPr>
        <w:tc>
          <w:tcPr>
            <w:tcW w:w="3716" w:type="dxa"/>
          </w:tcPr>
          <w:p w14:paraId="7023DFD9" w14:textId="72FBC1D0" w:rsidR="00E364A3" w:rsidRPr="0047116E" w:rsidRDefault="00E364A3" w:rsidP="004711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Sociability</w:t>
            </w:r>
          </w:p>
          <w:p w14:paraId="2B4F7A53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he animal is engaged, seeks attention  and stays engaged with people and/or animals when permitted</w:t>
            </w:r>
          </w:p>
        </w:tc>
        <w:tc>
          <w:tcPr>
            <w:tcW w:w="1059" w:type="dxa"/>
          </w:tcPr>
          <w:p w14:paraId="23148A9C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</w:tcPr>
          <w:p w14:paraId="66164EF2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</w:tcPr>
          <w:p w14:paraId="00DF96AD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9" w:type="dxa"/>
          </w:tcPr>
          <w:p w14:paraId="1CA40886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</w:tcPr>
          <w:p w14:paraId="5BE7AD75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64A3" w:rsidRPr="00AD47BD" w14:paraId="61D24ABF" w14:textId="77777777" w:rsidTr="005850F3">
        <w:trPr>
          <w:gridAfter w:val="1"/>
          <w:wAfter w:w="947" w:type="dxa"/>
        </w:trPr>
        <w:tc>
          <w:tcPr>
            <w:tcW w:w="3716" w:type="dxa"/>
          </w:tcPr>
          <w:p w14:paraId="4175BC54" w14:textId="54BBCA4C" w:rsidR="00E364A3" w:rsidRPr="0047116E" w:rsidRDefault="00E364A3" w:rsidP="004711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Enthusiasm for work</w:t>
            </w:r>
          </w:p>
          <w:p w14:paraId="5CC6B35D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 xml:space="preserve">The animal appears excited to travel, wear any working apparel/equipment, or observe any cues that he/she is going to work </w:t>
            </w:r>
          </w:p>
        </w:tc>
        <w:tc>
          <w:tcPr>
            <w:tcW w:w="1059" w:type="dxa"/>
          </w:tcPr>
          <w:p w14:paraId="4DDBD040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</w:tcPr>
          <w:p w14:paraId="04D0FC73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</w:tcPr>
          <w:p w14:paraId="6071690B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9" w:type="dxa"/>
          </w:tcPr>
          <w:p w14:paraId="79D7BDB5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</w:tcPr>
          <w:p w14:paraId="6495CC7A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64A3" w:rsidRPr="00AD47BD" w14:paraId="67F1221D" w14:textId="77777777" w:rsidTr="005850F3">
        <w:trPr>
          <w:gridAfter w:val="1"/>
          <w:wAfter w:w="947" w:type="dxa"/>
        </w:trPr>
        <w:tc>
          <w:tcPr>
            <w:tcW w:w="3716" w:type="dxa"/>
          </w:tcPr>
          <w:p w14:paraId="5B8A66D7" w14:textId="292D268F" w:rsidR="00E364A3" w:rsidRPr="0047116E" w:rsidRDefault="00E364A3" w:rsidP="004711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Playfulness</w:t>
            </w:r>
          </w:p>
          <w:p w14:paraId="67981DB2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he animal spontaneously engages in play when permitted</w:t>
            </w:r>
          </w:p>
        </w:tc>
        <w:tc>
          <w:tcPr>
            <w:tcW w:w="1059" w:type="dxa"/>
          </w:tcPr>
          <w:p w14:paraId="51B81C77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</w:tcPr>
          <w:p w14:paraId="1F28E32A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</w:tcPr>
          <w:p w14:paraId="7E9F853D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9" w:type="dxa"/>
          </w:tcPr>
          <w:p w14:paraId="48C78433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</w:tcPr>
          <w:p w14:paraId="292768ED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64A3" w:rsidRPr="00AD47BD" w14:paraId="1C0F647D" w14:textId="77777777" w:rsidTr="005850F3">
        <w:trPr>
          <w:gridAfter w:val="1"/>
          <w:wAfter w:w="947" w:type="dxa"/>
        </w:trPr>
        <w:tc>
          <w:tcPr>
            <w:tcW w:w="3716" w:type="dxa"/>
          </w:tcPr>
          <w:p w14:paraId="28B6A075" w14:textId="0CE34633" w:rsidR="00E364A3" w:rsidRPr="0047116E" w:rsidRDefault="00E364A3" w:rsidP="004711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Energy level</w:t>
            </w:r>
          </w:p>
          <w:p w14:paraId="01366DE4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he animal exhibits an appropriate level of energy for the activity he/she is engaging in</w:t>
            </w:r>
          </w:p>
        </w:tc>
        <w:tc>
          <w:tcPr>
            <w:tcW w:w="1059" w:type="dxa"/>
          </w:tcPr>
          <w:p w14:paraId="20227EF3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</w:tcPr>
          <w:p w14:paraId="666CEFD1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</w:tcPr>
          <w:p w14:paraId="7C390B76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9" w:type="dxa"/>
          </w:tcPr>
          <w:p w14:paraId="3379B0FE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</w:tcPr>
          <w:p w14:paraId="5E87D551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64A3" w:rsidRPr="00AD47BD" w14:paraId="7300EE7B" w14:textId="77777777" w:rsidTr="005850F3">
        <w:trPr>
          <w:gridAfter w:val="1"/>
          <w:wAfter w:w="947" w:type="dxa"/>
        </w:trPr>
        <w:tc>
          <w:tcPr>
            <w:tcW w:w="3716" w:type="dxa"/>
          </w:tcPr>
          <w:p w14:paraId="158EBDA5" w14:textId="76AA6DC0" w:rsidR="00E364A3" w:rsidRPr="0047116E" w:rsidRDefault="00E364A3" w:rsidP="004711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Rest</w:t>
            </w:r>
          </w:p>
          <w:p w14:paraId="200E1931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he animal sleeps with ease and appears alert and well rested when awake</w:t>
            </w:r>
          </w:p>
        </w:tc>
        <w:tc>
          <w:tcPr>
            <w:tcW w:w="1059" w:type="dxa"/>
          </w:tcPr>
          <w:p w14:paraId="57E933C2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</w:tcPr>
          <w:p w14:paraId="287373D8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</w:tcPr>
          <w:p w14:paraId="702FDB31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9" w:type="dxa"/>
          </w:tcPr>
          <w:p w14:paraId="76F8C9B4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</w:tcPr>
          <w:p w14:paraId="415EF59A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64A3" w:rsidRPr="00AD47BD" w14:paraId="7DFDC227" w14:textId="77777777" w:rsidTr="005850F3">
        <w:trPr>
          <w:gridAfter w:val="1"/>
          <w:wAfter w:w="947" w:type="dxa"/>
        </w:trPr>
        <w:tc>
          <w:tcPr>
            <w:tcW w:w="3716" w:type="dxa"/>
          </w:tcPr>
          <w:p w14:paraId="05C9E736" w14:textId="4776F108" w:rsidR="00E364A3" w:rsidRPr="0047116E" w:rsidRDefault="00E364A3" w:rsidP="004711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Mobility</w:t>
            </w:r>
          </w:p>
          <w:p w14:paraId="2DB7C647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he animal walks, runs, jumps, rises, and lies down with ease</w:t>
            </w:r>
          </w:p>
        </w:tc>
        <w:tc>
          <w:tcPr>
            <w:tcW w:w="1059" w:type="dxa"/>
          </w:tcPr>
          <w:p w14:paraId="7E3E6C74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</w:tcPr>
          <w:p w14:paraId="3BD3961A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</w:tcPr>
          <w:p w14:paraId="3F3235F1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9" w:type="dxa"/>
          </w:tcPr>
          <w:p w14:paraId="044C37DF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</w:tcPr>
          <w:p w14:paraId="7B0806E7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64A3" w:rsidRPr="00AD47BD" w14:paraId="72E65303" w14:textId="77777777" w:rsidTr="005850F3">
        <w:trPr>
          <w:gridAfter w:val="1"/>
          <w:wAfter w:w="947" w:type="dxa"/>
        </w:trPr>
        <w:tc>
          <w:tcPr>
            <w:tcW w:w="3716" w:type="dxa"/>
          </w:tcPr>
          <w:p w14:paraId="0B0E444A" w14:textId="3BFA3352" w:rsidR="00E364A3" w:rsidRPr="0047116E" w:rsidRDefault="00E364A3" w:rsidP="004711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Appetite</w:t>
            </w:r>
          </w:p>
          <w:p w14:paraId="3D5E7092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he animal has a regular and consistent appetite</w:t>
            </w:r>
          </w:p>
        </w:tc>
        <w:tc>
          <w:tcPr>
            <w:tcW w:w="1059" w:type="dxa"/>
          </w:tcPr>
          <w:p w14:paraId="6B1178E3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</w:tcPr>
          <w:p w14:paraId="1857933B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</w:tcPr>
          <w:p w14:paraId="72B7EE29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9" w:type="dxa"/>
          </w:tcPr>
          <w:p w14:paraId="15388FC9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</w:tcPr>
          <w:p w14:paraId="35F0D348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64A3" w:rsidRPr="00AD47BD" w14:paraId="1DB6E352" w14:textId="77777777" w:rsidTr="005850F3">
        <w:trPr>
          <w:gridAfter w:val="1"/>
          <w:wAfter w:w="947" w:type="dxa"/>
        </w:trPr>
        <w:tc>
          <w:tcPr>
            <w:tcW w:w="3716" w:type="dxa"/>
          </w:tcPr>
          <w:p w14:paraId="090B7C79" w14:textId="5202F5EE" w:rsidR="00E364A3" w:rsidRPr="0047116E" w:rsidRDefault="00E364A3" w:rsidP="004711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Predictable eliminations</w:t>
            </w:r>
          </w:p>
          <w:p w14:paraId="18B2F478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he animal always urinates and defecates when expected without accidents or incontinence</w:t>
            </w:r>
          </w:p>
        </w:tc>
        <w:tc>
          <w:tcPr>
            <w:tcW w:w="1059" w:type="dxa"/>
          </w:tcPr>
          <w:p w14:paraId="24595026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</w:tcPr>
          <w:p w14:paraId="11649042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</w:tcPr>
          <w:p w14:paraId="59FEEE45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9" w:type="dxa"/>
          </w:tcPr>
          <w:p w14:paraId="2407B30C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</w:tcPr>
          <w:p w14:paraId="566C8F00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64A3" w:rsidRPr="00AD47BD" w14:paraId="0F889443" w14:textId="77777777" w:rsidTr="005850F3">
        <w:trPr>
          <w:gridAfter w:val="1"/>
          <w:wAfter w:w="947" w:type="dxa"/>
        </w:trPr>
        <w:tc>
          <w:tcPr>
            <w:tcW w:w="3716" w:type="dxa"/>
          </w:tcPr>
          <w:p w14:paraId="0C3B7EFC" w14:textId="05823237" w:rsidR="00E364A3" w:rsidRPr="0047116E" w:rsidRDefault="00E364A3" w:rsidP="004711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Obedience</w:t>
            </w:r>
          </w:p>
          <w:p w14:paraId="618333E1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he animal responds to commands immediately and consistently</w:t>
            </w:r>
          </w:p>
        </w:tc>
        <w:tc>
          <w:tcPr>
            <w:tcW w:w="1059" w:type="dxa"/>
          </w:tcPr>
          <w:p w14:paraId="016A30A2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</w:tcPr>
          <w:p w14:paraId="61D86DEC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</w:tcPr>
          <w:p w14:paraId="46FDE3FB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9" w:type="dxa"/>
          </w:tcPr>
          <w:p w14:paraId="151FF30C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</w:tcPr>
          <w:p w14:paraId="05BBC531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64A3" w:rsidRPr="00AD47BD" w14:paraId="35ABE8B6" w14:textId="77777777" w:rsidTr="005850F3">
        <w:trPr>
          <w:gridAfter w:val="1"/>
          <w:wAfter w:w="947" w:type="dxa"/>
        </w:trPr>
        <w:tc>
          <w:tcPr>
            <w:tcW w:w="3716" w:type="dxa"/>
          </w:tcPr>
          <w:p w14:paraId="05AC8F4E" w14:textId="7F6DC94B" w:rsidR="00E364A3" w:rsidRPr="0047116E" w:rsidRDefault="00E364A3" w:rsidP="004711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b/>
                <w:sz w:val="21"/>
                <w:szCs w:val="21"/>
              </w:rPr>
              <w:t>Minimal displays of stress signals</w:t>
            </w:r>
          </w:p>
          <w:p w14:paraId="48026952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he animal does not exhibit signs of stress (i.e., excessive lip licking, yawning, pacing, crouching, circling, whale eye, paw lifting) during work or rest</w:t>
            </w:r>
          </w:p>
        </w:tc>
        <w:tc>
          <w:tcPr>
            <w:tcW w:w="1059" w:type="dxa"/>
          </w:tcPr>
          <w:p w14:paraId="1F8F3B4B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</w:tcPr>
          <w:p w14:paraId="54E2712E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</w:tcPr>
          <w:p w14:paraId="0E1CCFC0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9" w:type="dxa"/>
          </w:tcPr>
          <w:p w14:paraId="025AAAA8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</w:tcPr>
          <w:p w14:paraId="6B51A175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64A3" w:rsidRPr="00AD47BD" w14:paraId="4A944696" w14:textId="77777777" w:rsidTr="005850F3">
        <w:trPr>
          <w:gridAfter w:val="1"/>
          <w:wAfter w:w="947" w:type="dxa"/>
        </w:trPr>
        <w:tc>
          <w:tcPr>
            <w:tcW w:w="3716" w:type="dxa"/>
          </w:tcPr>
          <w:p w14:paraId="1F0B6B8E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otal number of checks</w:t>
            </w:r>
          </w:p>
        </w:tc>
        <w:tc>
          <w:tcPr>
            <w:tcW w:w="1059" w:type="dxa"/>
          </w:tcPr>
          <w:p w14:paraId="1429ED79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6" w:type="dxa"/>
          </w:tcPr>
          <w:p w14:paraId="2787E7FE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90" w:type="dxa"/>
          </w:tcPr>
          <w:p w14:paraId="23DBB51F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9" w:type="dxa"/>
          </w:tcPr>
          <w:p w14:paraId="3EC0226E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53" w:type="dxa"/>
          </w:tcPr>
          <w:p w14:paraId="6BF5AA54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364A3" w:rsidRPr="00AD47BD" w14:paraId="6A0BF93B" w14:textId="77777777" w:rsidTr="005850F3">
        <w:tc>
          <w:tcPr>
            <w:tcW w:w="3716" w:type="dxa"/>
          </w:tcPr>
          <w:p w14:paraId="3564BBE3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Multiply by</w:t>
            </w:r>
          </w:p>
        </w:tc>
        <w:tc>
          <w:tcPr>
            <w:tcW w:w="1059" w:type="dxa"/>
          </w:tcPr>
          <w:p w14:paraId="7488D3AB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6" w:type="dxa"/>
          </w:tcPr>
          <w:p w14:paraId="402D5004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</w:p>
        </w:tc>
        <w:tc>
          <w:tcPr>
            <w:tcW w:w="890" w:type="dxa"/>
          </w:tcPr>
          <w:p w14:paraId="25637DE6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89" w:type="dxa"/>
          </w:tcPr>
          <w:p w14:paraId="74E1AF3A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</w:p>
        </w:tc>
        <w:tc>
          <w:tcPr>
            <w:tcW w:w="953" w:type="dxa"/>
          </w:tcPr>
          <w:p w14:paraId="110C39A3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47" w:type="dxa"/>
          </w:tcPr>
          <w:p w14:paraId="1D0BD58B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</w:tr>
      <w:tr w:rsidR="00E364A3" w:rsidRPr="00AD47BD" w14:paraId="786A2B39" w14:textId="77777777" w:rsidTr="005850F3">
        <w:tc>
          <w:tcPr>
            <w:tcW w:w="3716" w:type="dxa"/>
          </w:tcPr>
          <w:p w14:paraId="68652E10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059" w:type="dxa"/>
          </w:tcPr>
          <w:p w14:paraId="0CA50FA8" w14:textId="77777777" w:rsidR="00E364A3" w:rsidRPr="0047116E" w:rsidRDefault="00E364A3" w:rsidP="005850F3">
            <w:pPr>
              <w:contextualSpacing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96" w:type="dxa"/>
          </w:tcPr>
          <w:p w14:paraId="33564C77" w14:textId="77777777" w:rsidR="00E364A3" w:rsidRPr="0047116E" w:rsidRDefault="00E364A3" w:rsidP="005850F3">
            <w:pPr>
              <w:contextualSpacing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890" w:type="dxa"/>
          </w:tcPr>
          <w:p w14:paraId="10C0400F" w14:textId="77777777" w:rsidR="00E364A3" w:rsidRPr="0047116E" w:rsidRDefault="00E364A3" w:rsidP="005850F3">
            <w:pPr>
              <w:contextualSpacing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789" w:type="dxa"/>
          </w:tcPr>
          <w:p w14:paraId="3A663639" w14:textId="77777777" w:rsidR="00E364A3" w:rsidRPr="0047116E" w:rsidRDefault="00E364A3" w:rsidP="005850F3">
            <w:pPr>
              <w:contextualSpacing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+</w:t>
            </w:r>
          </w:p>
        </w:tc>
        <w:tc>
          <w:tcPr>
            <w:tcW w:w="953" w:type="dxa"/>
          </w:tcPr>
          <w:p w14:paraId="7E3AFA13" w14:textId="77777777" w:rsidR="00E364A3" w:rsidRPr="0047116E" w:rsidRDefault="00E364A3" w:rsidP="005850F3">
            <w:pPr>
              <w:contextualSpacing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47116E">
              <w:rPr>
                <w:rFonts w:ascii="Times New Roman" w:hAnsi="Times New Roman" w:cs="Times New Roman"/>
                <w:sz w:val="21"/>
                <w:szCs w:val="21"/>
              </w:rPr>
              <w:t>=</w:t>
            </w:r>
          </w:p>
        </w:tc>
        <w:tc>
          <w:tcPr>
            <w:tcW w:w="947" w:type="dxa"/>
          </w:tcPr>
          <w:p w14:paraId="3798B525" w14:textId="77777777" w:rsidR="00E364A3" w:rsidRPr="0047116E" w:rsidRDefault="00E364A3" w:rsidP="005850F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C09214C" w14:textId="77777777" w:rsidR="00E364A3" w:rsidRPr="0047116E" w:rsidRDefault="00E364A3" w:rsidP="00E364A3">
      <w:pPr>
        <w:contextualSpacing/>
        <w:rPr>
          <w:rFonts w:ascii="Times New Roman" w:hAnsi="Times New Roman" w:cs="Times New Roman"/>
          <w:sz w:val="21"/>
          <w:szCs w:val="21"/>
        </w:rPr>
      </w:pPr>
    </w:p>
    <w:p w14:paraId="06DC0DD6" w14:textId="4FEC8594" w:rsidR="002128A5" w:rsidRPr="0047116E" w:rsidRDefault="00E364A3">
      <w:pPr>
        <w:contextualSpacing/>
        <w:rPr>
          <w:rFonts w:ascii="Times New Roman" w:hAnsi="Times New Roman" w:cs="Times New Roman"/>
          <w:b/>
          <w:sz w:val="21"/>
          <w:szCs w:val="21"/>
          <w:u w:val="single"/>
        </w:rPr>
      </w:pPr>
      <w:r w:rsidRPr="0047116E">
        <w:rPr>
          <w:rFonts w:ascii="Times New Roman" w:hAnsi="Times New Roman" w:cs="Times New Roman"/>
          <w:sz w:val="21"/>
          <w:szCs w:val="21"/>
        </w:rPr>
        <w:t xml:space="preserve">The survey should be taken while the animal is in optimal working capacity to provide a baseline score and then retaken when retirement is in question. The maximum total score is 100. A decrease of 25% or more from baseline score warrants consideration for cessation of work and retirement. </w:t>
      </w:r>
      <w:bookmarkStart w:id="0" w:name="_GoBack"/>
      <w:bookmarkEnd w:id="0"/>
    </w:p>
    <w:sectPr w:rsidR="002128A5" w:rsidRPr="0047116E" w:rsidSect="00F1378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1F83BB" w14:textId="77777777" w:rsidR="00941DC4" w:rsidRDefault="00941DC4">
      <w:r>
        <w:separator/>
      </w:r>
    </w:p>
  </w:endnote>
  <w:endnote w:type="continuationSeparator" w:id="0">
    <w:p w14:paraId="2CA64F30" w14:textId="77777777" w:rsidR="00941DC4" w:rsidRDefault="00941D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D30098" w14:textId="77777777" w:rsidR="00941DC4" w:rsidRDefault="00941DC4">
      <w:r>
        <w:separator/>
      </w:r>
    </w:p>
  </w:footnote>
  <w:footnote w:type="continuationSeparator" w:id="0">
    <w:p w14:paraId="59DA4470" w14:textId="77777777" w:rsidR="00941DC4" w:rsidRDefault="00941D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1798E" w14:textId="77777777" w:rsidR="00051FBB" w:rsidRPr="00A32CA5" w:rsidRDefault="00E364A3">
    <w:pPr>
      <w:pStyle w:val="Header"/>
      <w:rPr>
        <w:rFonts w:ascii="Times New Roman" w:hAnsi="Times New Roman" w:cs="Times New Roman"/>
      </w:rPr>
    </w:pPr>
    <w:r w:rsidRPr="00A32CA5">
      <w:rPr>
        <w:rFonts w:ascii="Times New Roman" w:hAnsi="Times New Roman" w:cs="Times New Roman"/>
      </w:rPr>
      <w:t>Running title: Retirement for Assistance Anim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14A23"/>
    <w:multiLevelType w:val="hybridMultilevel"/>
    <w:tmpl w:val="27646B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4A3"/>
    <w:rsid w:val="000332E0"/>
    <w:rsid w:val="000450E9"/>
    <w:rsid w:val="000637B1"/>
    <w:rsid w:val="00073693"/>
    <w:rsid w:val="00081125"/>
    <w:rsid w:val="000821DB"/>
    <w:rsid w:val="00090A6B"/>
    <w:rsid w:val="00093004"/>
    <w:rsid w:val="000951E9"/>
    <w:rsid w:val="000957BD"/>
    <w:rsid w:val="000A75FE"/>
    <w:rsid w:val="000B7903"/>
    <w:rsid w:val="000C0E78"/>
    <w:rsid w:val="000C26F3"/>
    <w:rsid w:val="000C389F"/>
    <w:rsid w:val="000E1778"/>
    <w:rsid w:val="000E5871"/>
    <w:rsid w:val="000F5970"/>
    <w:rsid w:val="00103389"/>
    <w:rsid w:val="00110869"/>
    <w:rsid w:val="00111DB9"/>
    <w:rsid w:val="00117622"/>
    <w:rsid w:val="00121456"/>
    <w:rsid w:val="0013556A"/>
    <w:rsid w:val="00136822"/>
    <w:rsid w:val="001660F7"/>
    <w:rsid w:val="00177ACF"/>
    <w:rsid w:val="00181F15"/>
    <w:rsid w:val="00184E1C"/>
    <w:rsid w:val="00190A97"/>
    <w:rsid w:val="001A3F39"/>
    <w:rsid w:val="001B539D"/>
    <w:rsid w:val="001C3E8D"/>
    <w:rsid w:val="001C6DEB"/>
    <w:rsid w:val="001D2354"/>
    <w:rsid w:val="001D37DC"/>
    <w:rsid w:val="001D645E"/>
    <w:rsid w:val="001E3418"/>
    <w:rsid w:val="001E3A36"/>
    <w:rsid w:val="001F5771"/>
    <w:rsid w:val="001F721A"/>
    <w:rsid w:val="002232B4"/>
    <w:rsid w:val="00224C20"/>
    <w:rsid w:val="00232E80"/>
    <w:rsid w:val="00237834"/>
    <w:rsid w:val="0024116C"/>
    <w:rsid w:val="002465C1"/>
    <w:rsid w:val="002500A7"/>
    <w:rsid w:val="00252394"/>
    <w:rsid w:val="00255982"/>
    <w:rsid w:val="00270079"/>
    <w:rsid w:val="00282A53"/>
    <w:rsid w:val="00282D64"/>
    <w:rsid w:val="00285322"/>
    <w:rsid w:val="00292986"/>
    <w:rsid w:val="002A1289"/>
    <w:rsid w:val="002A13C5"/>
    <w:rsid w:val="002A42D9"/>
    <w:rsid w:val="002B235A"/>
    <w:rsid w:val="002C1AC7"/>
    <w:rsid w:val="002C73EE"/>
    <w:rsid w:val="002D0B5B"/>
    <w:rsid w:val="002D4B7D"/>
    <w:rsid w:val="002E7E5D"/>
    <w:rsid w:val="002F1E6D"/>
    <w:rsid w:val="002F317D"/>
    <w:rsid w:val="002F563E"/>
    <w:rsid w:val="002F6542"/>
    <w:rsid w:val="00312525"/>
    <w:rsid w:val="003201A6"/>
    <w:rsid w:val="003252CF"/>
    <w:rsid w:val="00345220"/>
    <w:rsid w:val="003556EB"/>
    <w:rsid w:val="00362B94"/>
    <w:rsid w:val="00375B0B"/>
    <w:rsid w:val="00377A10"/>
    <w:rsid w:val="00381812"/>
    <w:rsid w:val="00385439"/>
    <w:rsid w:val="00397CD0"/>
    <w:rsid w:val="003B0E16"/>
    <w:rsid w:val="003B234A"/>
    <w:rsid w:val="003C2C0E"/>
    <w:rsid w:val="003D47A2"/>
    <w:rsid w:val="003E00E9"/>
    <w:rsid w:val="003E18D5"/>
    <w:rsid w:val="003E278C"/>
    <w:rsid w:val="003E2CC8"/>
    <w:rsid w:val="004054C3"/>
    <w:rsid w:val="004078ED"/>
    <w:rsid w:val="00411948"/>
    <w:rsid w:val="00415E0B"/>
    <w:rsid w:val="00430DB3"/>
    <w:rsid w:val="0043221D"/>
    <w:rsid w:val="004341C0"/>
    <w:rsid w:val="004357E3"/>
    <w:rsid w:val="00436816"/>
    <w:rsid w:val="00437853"/>
    <w:rsid w:val="004378EC"/>
    <w:rsid w:val="00443FAD"/>
    <w:rsid w:val="004603C6"/>
    <w:rsid w:val="0046578B"/>
    <w:rsid w:val="0047116E"/>
    <w:rsid w:val="00475AE5"/>
    <w:rsid w:val="00485E30"/>
    <w:rsid w:val="0049156D"/>
    <w:rsid w:val="004A3883"/>
    <w:rsid w:val="004B0516"/>
    <w:rsid w:val="004B7213"/>
    <w:rsid w:val="004B7625"/>
    <w:rsid w:val="004C0BF5"/>
    <w:rsid w:val="004C173C"/>
    <w:rsid w:val="004C5616"/>
    <w:rsid w:val="004C7181"/>
    <w:rsid w:val="004D456C"/>
    <w:rsid w:val="004F48A6"/>
    <w:rsid w:val="004F6473"/>
    <w:rsid w:val="00521015"/>
    <w:rsid w:val="00521979"/>
    <w:rsid w:val="00523CAE"/>
    <w:rsid w:val="0052466B"/>
    <w:rsid w:val="00526D37"/>
    <w:rsid w:val="00535F23"/>
    <w:rsid w:val="00550FC5"/>
    <w:rsid w:val="0055181E"/>
    <w:rsid w:val="00554981"/>
    <w:rsid w:val="00566415"/>
    <w:rsid w:val="00576EAF"/>
    <w:rsid w:val="00577408"/>
    <w:rsid w:val="00583944"/>
    <w:rsid w:val="005B179C"/>
    <w:rsid w:val="005B3987"/>
    <w:rsid w:val="005C0A45"/>
    <w:rsid w:val="005D607F"/>
    <w:rsid w:val="005E13B8"/>
    <w:rsid w:val="005E1890"/>
    <w:rsid w:val="005E4594"/>
    <w:rsid w:val="005F3248"/>
    <w:rsid w:val="0062552D"/>
    <w:rsid w:val="00633628"/>
    <w:rsid w:val="0063571A"/>
    <w:rsid w:val="00643BC6"/>
    <w:rsid w:val="00643EBE"/>
    <w:rsid w:val="006670AC"/>
    <w:rsid w:val="006859D1"/>
    <w:rsid w:val="00695E5F"/>
    <w:rsid w:val="00697CC7"/>
    <w:rsid w:val="006A7165"/>
    <w:rsid w:val="006C3016"/>
    <w:rsid w:val="006D08B9"/>
    <w:rsid w:val="006E2760"/>
    <w:rsid w:val="0070119C"/>
    <w:rsid w:val="007043EA"/>
    <w:rsid w:val="00705759"/>
    <w:rsid w:val="00714906"/>
    <w:rsid w:val="00735855"/>
    <w:rsid w:val="00753CAD"/>
    <w:rsid w:val="00754498"/>
    <w:rsid w:val="00761CEB"/>
    <w:rsid w:val="00763303"/>
    <w:rsid w:val="00774264"/>
    <w:rsid w:val="00783D7E"/>
    <w:rsid w:val="00795C3F"/>
    <w:rsid w:val="007970C1"/>
    <w:rsid w:val="007A06EC"/>
    <w:rsid w:val="007A36F7"/>
    <w:rsid w:val="007A55F3"/>
    <w:rsid w:val="007A58E1"/>
    <w:rsid w:val="007A6DDD"/>
    <w:rsid w:val="007A7951"/>
    <w:rsid w:val="007C2235"/>
    <w:rsid w:val="007D2FAD"/>
    <w:rsid w:val="007D32C4"/>
    <w:rsid w:val="007E07A6"/>
    <w:rsid w:val="007E26B2"/>
    <w:rsid w:val="007E4D23"/>
    <w:rsid w:val="007F0FBD"/>
    <w:rsid w:val="007F14C2"/>
    <w:rsid w:val="007F4848"/>
    <w:rsid w:val="007F53CF"/>
    <w:rsid w:val="008005ED"/>
    <w:rsid w:val="00804157"/>
    <w:rsid w:val="00812357"/>
    <w:rsid w:val="00814423"/>
    <w:rsid w:val="00832A2C"/>
    <w:rsid w:val="0083539D"/>
    <w:rsid w:val="008474BF"/>
    <w:rsid w:val="00850CD9"/>
    <w:rsid w:val="00851EB9"/>
    <w:rsid w:val="00862293"/>
    <w:rsid w:val="00867750"/>
    <w:rsid w:val="00867A61"/>
    <w:rsid w:val="00873EF4"/>
    <w:rsid w:val="0088272B"/>
    <w:rsid w:val="00882764"/>
    <w:rsid w:val="008836C0"/>
    <w:rsid w:val="00883B57"/>
    <w:rsid w:val="00884F81"/>
    <w:rsid w:val="00887067"/>
    <w:rsid w:val="008A3D5B"/>
    <w:rsid w:val="008A43A1"/>
    <w:rsid w:val="008B54B9"/>
    <w:rsid w:val="008C1F0E"/>
    <w:rsid w:val="008C29CA"/>
    <w:rsid w:val="008C4C75"/>
    <w:rsid w:val="008C5CDE"/>
    <w:rsid w:val="008D3D10"/>
    <w:rsid w:val="008E1A84"/>
    <w:rsid w:val="008E41E8"/>
    <w:rsid w:val="008F0F4B"/>
    <w:rsid w:val="008F19C0"/>
    <w:rsid w:val="00910E2A"/>
    <w:rsid w:val="009230E6"/>
    <w:rsid w:val="0093183F"/>
    <w:rsid w:val="009331BC"/>
    <w:rsid w:val="00936C3D"/>
    <w:rsid w:val="00937524"/>
    <w:rsid w:val="00941DC4"/>
    <w:rsid w:val="009447DF"/>
    <w:rsid w:val="0096449B"/>
    <w:rsid w:val="00965B88"/>
    <w:rsid w:val="009756E0"/>
    <w:rsid w:val="0098054C"/>
    <w:rsid w:val="00986B42"/>
    <w:rsid w:val="009A7894"/>
    <w:rsid w:val="009B02AB"/>
    <w:rsid w:val="009C4581"/>
    <w:rsid w:val="009E0A57"/>
    <w:rsid w:val="009E42A5"/>
    <w:rsid w:val="009F1853"/>
    <w:rsid w:val="009F3EF5"/>
    <w:rsid w:val="00A1101A"/>
    <w:rsid w:val="00A14224"/>
    <w:rsid w:val="00A14E0F"/>
    <w:rsid w:val="00A30C6E"/>
    <w:rsid w:val="00A34972"/>
    <w:rsid w:val="00A50141"/>
    <w:rsid w:val="00A55312"/>
    <w:rsid w:val="00A7046B"/>
    <w:rsid w:val="00A80BBC"/>
    <w:rsid w:val="00A85C3C"/>
    <w:rsid w:val="00A96B81"/>
    <w:rsid w:val="00A975B0"/>
    <w:rsid w:val="00AB6D7E"/>
    <w:rsid w:val="00AB78D6"/>
    <w:rsid w:val="00AC05C0"/>
    <w:rsid w:val="00AC606F"/>
    <w:rsid w:val="00AD27E8"/>
    <w:rsid w:val="00AD47BD"/>
    <w:rsid w:val="00B05EEE"/>
    <w:rsid w:val="00B147FC"/>
    <w:rsid w:val="00B20F63"/>
    <w:rsid w:val="00B3277A"/>
    <w:rsid w:val="00B42062"/>
    <w:rsid w:val="00B42BD7"/>
    <w:rsid w:val="00B4648B"/>
    <w:rsid w:val="00B544B9"/>
    <w:rsid w:val="00B65808"/>
    <w:rsid w:val="00B67492"/>
    <w:rsid w:val="00B675E8"/>
    <w:rsid w:val="00B72D67"/>
    <w:rsid w:val="00B9058C"/>
    <w:rsid w:val="00B94A5B"/>
    <w:rsid w:val="00BA35D0"/>
    <w:rsid w:val="00BA4DE2"/>
    <w:rsid w:val="00BB31EC"/>
    <w:rsid w:val="00BC70CC"/>
    <w:rsid w:val="00BF2616"/>
    <w:rsid w:val="00BF2CC1"/>
    <w:rsid w:val="00BF574C"/>
    <w:rsid w:val="00C05F81"/>
    <w:rsid w:val="00C377BF"/>
    <w:rsid w:val="00C42506"/>
    <w:rsid w:val="00C50A2E"/>
    <w:rsid w:val="00C520D3"/>
    <w:rsid w:val="00C52495"/>
    <w:rsid w:val="00C53B08"/>
    <w:rsid w:val="00C621A1"/>
    <w:rsid w:val="00C9578A"/>
    <w:rsid w:val="00C958BA"/>
    <w:rsid w:val="00C962F5"/>
    <w:rsid w:val="00C96E3D"/>
    <w:rsid w:val="00CC1052"/>
    <w:rsid w:val="00CD0855"/>
    <w:rsid w:val="00CD22A4"/>
    <w:rsid w:val="00CD288C"/>
    <w:rsid w:val="00CD54D4"/>
    <w:rsid w:val="00CE1D03"/>
    <w:rsid w:val="00CF24D2"/>
    <w:rsid w:val="00D0126C"/>
    <w:rsid w:val="00D1245B"/>
    <w:rsid w:val="00D40AF0"/>
    <w:rsid w:val="00D474E2"/>
    <w:rsid w:val="00D63705"/>
    <w:rsid w:val="00D674C6"/>
    <w:rsid w:val="00D85D91"/>
    <w:rsid w:val="00D85E5C"/>
    <w:rsid w:val="00D92699"/>
    <w:rsid w:val="00D92F84"/>
    <w:rsid w:val="00DA1607"/>
    <w:rsid w:val="00DB1AE6"/>
    <w:rsid w:val="00DB6B3C"/>
    <w:rsid w:val="00DF0D45"/>
    <w:rsid w:val="00DF5719"/>
    <w:rsid w:val="00E017DC"/>
    <w:rsid w:val="00E05EA5"/>
    <w:rsid w:val="00E05F5C"/>
    <w:rsid w:val="00E2223E"/>
    <w:rsid w:val="00E3117C"/>
    <w:rsid w:val="00E33DB9"/>
    <w:rsid w:val="00E36185"/>
    <w:rsid w:val="00E364A3"/>
    <w:rsid w:val="00E5111F"/>
    <w:rsid w:val="00E54FB7"/>
    <w:rsid w:val="00E56411"/>
    <w:rsid w:val="00E627CF"/>
    <w:rsid w:val="00E949E8"/>
    <w:rsid w:val="00EA71FF"/>
    <w:rsid w:val="00EB6F09"/>
    <w:rsid w:val="00EB7339"/>
    <w:rsid w:val="00ED59EC"/>
    <w:rsid w:val="00ED6706"/>
    <w:rsid w:val="00EE03CE"/>
    <w:rsid w:val="00EE32AA"/>
    <w:rsid w:val="00EE49AB"/>
    <w:rsid w:val="00EE5EEB"/>
    <w:rsid w:val="00EF5078"/>
    <w:rsid w:val="00F11980"/>
    <w:rsid w:val="00F13780"/>
    <w:rsid w:val="00F160B6"/>
    <w:rsid w:val="00F40AC9"/>
    <w:rsid w:val="00F41385"/>
    <w:rsid w:val="00F55AD4"/>
    <w:rsid w:val="00F65160"/>
    <w:rsid w:val="00F72422"/>
    <w:rsid w:val="00F801FF"/>
    <w:rsid w:val="00F80364"/>
    <w:rsid w:val="00F8414F"/>
    <w:rsid w:val="00FB7364"/>
    <w:rsid w:val="00FC451D"/>
    <w:rsid w:val="00FC701F"/>
    <w:rsid w:val="00FE08C2"/>
    <w:rsid w:val="00FE6872"/>
    <w:rsid w:val="00FF4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82A80"/>
  <w15:chartTrackingRefBased/>
  <w15:docId w15:val="{4FA38BAA-7A20-1C47-9348-689ABF8AE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6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64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4A3"/>
  </w:style>
  <w:style w:type="paragraph" w:styleId="ListParagraph">
    <w:name w:val="List Paragraph"/>
    <w:basedOn w:val="Normal"/>
    <w:uiPriority w:val="34"/>
    <w:qFormat/>
    <w:rsid w:val="00AD47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47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7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0</Characters>
  <Application>Microsoft Office Word</Application>
  <DocSecurity>0</DocSecurity>
  <Lines>12</Lines>
  <Paragraphs>3</Paragraphs>
  <ScaleCrop>false</ScaleCrop>
  <Company>University of Tennessee</Company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ithson Ng</dc:creator>
  <cp:keywords/>
  <dc:description/>
  <cp:lastModifiedBy>Florine Lièvre</cp:lastModifiedBy>
  <cp:revision>4</cp:revision>
  <dcterms:created xsi:type="dcterms:W3CDTF">2019-02-10T21:00:00Z</dcterms:created>
  <dcterms:modified xsi:type="dcterms:W3CDTF">2019-02-11T12:11:00Z</dcterms:modified>
</cp:coreProperties>
</file>